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A1B52" w14:textId="21D23E2F" w:rsidR="001B2173" w:rsidRDefault="00F34E5B">
      <w:pPr>
        <w:rPr>
          <w:rFonts w:ascii="Times New Roman" w:hAnsi="Times New Roman" w:cs="Times New Roman"/>
        </w:rPr>
      </w:pPr>
      <w:r w:rsidRPr="00F34E5B">
        <w:rPr>
          <w:rFonts w:ascii="Times New Roman" w:hAnsi="Times New Roman" w:cs="Times New Roman"/>
        </w:rPr>
        <w:t>Cure I</w:t>
      </w:r>
      <w:r>
        <w:rPr>
          <w:rFonts w:ascii="Times New Roman" w:hAnsi="Times New Roman" w:cs="Times New Roman"/>
        </w:rPr>
        <w:t>n</w:t>
      </w:r>
      <w:r w:rsidRPr="00F34E5B">
        <w:rPr>
          <w:rFonts w:ascii="Times New Roman" w:hAnsi="Times New Roman" w:cs="Times New Roman"/>
        </w:rPr>
        <w:t>terv</w:t>
      </w:r>
      <w:r>
        <w:rPr>
          <w:rFonts w:ascii="Times New Roman" w:hAnsi="Times New Roman" w:cs="Times New Roman"/>
        </w:rPr>
        <w:t>i</w:t>
      </w:r>
      <w:r w:rsidRPr="00F34E5B">
        <w:rPr>
          <w:rFonts w:ascii="Times New Roman" w:hAnsi="Times New Roman" w:cs="Times New Roman"/>
        </w:rPr>
        <w:t>ew Questions</w:t>
      </w:r>
      <w:r w:rsidR="00E30195">
        <w:rPr>
          <w:rFonts w:ascii="Times New Roman" w:hAnsi="Times New Roman" w:cs="Times New Roman"/>
        </w:rPr>
        <w:t xml:space="preserve"> for T2D experts</w:t>
      </w:r>
      <w:r w:rsidR="00743DFA">
        <w:rPr>
          <w:rFonts w:ascii="Times New Roman" w:hAnsi="Times New Roman" w:cs="Times New Roman"/>
        </w:rPr>
        <w:t xml:space="preserve"> (asked in order)</w:t>
      </w:r>
      <w:r w:rsidR="00FF03EC">
        <w:rPr>
          <w:rFonts w:ascii="Times New Roman" w:hAnsi="Times New Roman" w:cs="Times New Roman"/>
        </w:rPr>
        <w:t>:</w:t>
      </w:r>
    </w:p>
    <w:p w14:paraId="5EA5D887" w14:textId="15066556" w:rsidR="00F34E5B" w:rsidRDefault="00F34E5B">
      <w:pPr>
        <w:rPr>
          <w:rFonts w:ascii="Times New Roman" w:hAnsi="Times New Roman" w:cs="Times New Roman"/>
        </w:rPr>
      </w:pPr>
    </w:p>
    <w:p w14:paraId="316A4A1E" w14:textId="55AA2B60" w:rsidR="008F65B3" w:rsidRDefault="008F65B3">
      <w:pPr>
        <w:rPr>
          <w:rFonts w:ascii="Times New Roman" w:hAnsi="Times New Roman" w:cs="Times New Roman"/>
        </w:rPr>
      </w:pPr>
    </w:p>
    <w:p w14:paraId="43560B0D" w14:textId="703AD602" w:rsidR="00D25D92" w:rsidRPr="00FF03EC" w:rsidRDefault="00D25D92" w:rsidP="00D25D92">
      <w:pPr>
        <w:spacing w:line="360" w:lineRule="auto"/>
        <w:rPr>
          <w:rFonts w:ascii="Times New Roman" w:hAnsi="Times New Roman" w:cs="Times New Roman"/>
          <w:u w:val="single"/>
        </w:rPr>
      </w:pPr>
      <w:r w:rsidRPr="00FF03EC">
        <w:rPr>
          <w:rFonts w:ascii="Times New Roman" w:hAnsi="Times New Roman" w:cs="Times New Roman"/>
          <w:u w:val="single"/>
        </w:rPr>
        <w:t>The current perception of cure in T2D in the professional domain</w:t>
      </w:r>
    </w:p>
    <w:p w14:paraId="3231D594" w14:textId="7D213788" w:rsidR="00B80BE6" w:rsidRPr="00B80BE6" w:rsidRDefault="00B80BE6" w:rsidP="00D25D9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F34E5B">
        <w:rPr>
          <w:rFonts w:ascii="Times New Roman" w:hAnsi="Times New Roman" w:cs="Times New Roman"/>
        </w:rPr>
        <w:t>Have you or any of your colleagues expressed that type 2 diabetes is curable?</w:t>
      </w:r>
    </w:p>
    <w:p w14:paraId="2B09E1E5" w14:textId="787B6DD7" w:rsidR="00743DFA" w:rsidRPr="00F34E5B" w:rsidRDefault="00743DFA" w:rsidP="00743DF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F34E5B">
        <w:rPr>
          <w:rFonts w:ascii="Times New Roman" w:hAnsi="Times New Roman" w:cs="Times New Roman"/>
        </w:rPr>
        <w:t>Do you think type 2 diabetes will be curable in the near future?</w:t>
      </w:r>
    </w:p>
    <w:p w14:paraId="352BDDC5" w14:textId="12F386C3" w:rsidR="00743DFA" w:rsidRDefault="00743DFA" w:rsidP="00743DF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F34E5B">
        <w:rPr>
          <w:rFonts w:ascii="Times New Roman" w:hAnsi="Times New Roman" w:cs="Times New Roman"/>
        </w:rPr>
        <w:t>What would a cure for type 2 diabetes look like?</w:t>
      </w:r>
    </w:p>
    <w:p w14:paraId="2385AA6D" w14:textId="7D256995" w:rsidR="00D25D92" w:rsidRPr="00FF03EC" w:rsidRDefault="00D82DC8" w:rsidP="00D25D92">
      <w:pPr>
        <w:spacing w:line="360" w:lineRule="auto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How cure could be achieved</w:t>
      </w:r>
    </w:p>
    <w:p w14:paraId="6EE7954C" w14:textId="77777777" w:rsidR="00743DFA" w:rsidRPr="00F34E5B" w:rsidRDefault="00743DFA" w:rsidP="00743DF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F34E5B">
        <w:rPr>
          <w:rFonts w:ascii="Times New Roman" w:hAnsi="Times New Roman" w:cs="Times New Roman"/>
        </w:rPr>
        <w:t xml:space="preserve">What are the goals of your research (or care)? </w:t>
      </w:r>
    </w:p>
    <w:p w14:paraId="02D47144" w14:textId="00703307" w:rsidR="00743DFA" w:rsidRDefault="00743DFA" w:rsidP="00743DF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F34E5B">
        <w:rPr>
          <w:rFonts w:ascii="Times New Roman" w:hAnsi="Times New Roman" w:cs="Times New Roman"/>
        </w:rPr>
        <w:t>Can research alone cure type 2 diabetes?</w:t>
      </w:r>
    </w:p>
    <w:p w14:paraId="6B625601" w14:textId="4DCCC4FC" w:rsidR="00D25D92" w:rsidRPr="00FF03EC" w:rsidRDefault="00D25D92" w:rsidP="00D25D92">
      <w:pPr>
        <w:spacing w:line="360" w:lineRule="auto"/>
        <w:rPr>
          <w:rFonts w:ascii="Times New Roman" w:hAnsi="Times New Roman" w:cs="Times New Roman"/>
          <w:u w:val="single"/>
        </w:rPr>
      </w:pPr>
      <w:r w:rsidRPr="00FF03EC">
        <w:rPr>
          <w:rFonts w:ascii="Times New Roman" w:hAnsi="Times New Roman" w:cs="Times New Roman"/>
          <w:u w:val="single"/>
        </w:rPr>
        <w:t>Cure in patient interactions</w:t>
      </w:r>
    </w:p>
    <w:p w14:paraId="7160358C" w14:textId="2D17BDAD" w:rsidR="00F34E5B" w:rsidRPr="00F34E5B" w:rsidRDefault="00F34E5B" w:rsidP="00E3019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F34E5B">
        <w:rPr>
          <w:rFonts w:ascii="Times New Roman" w:hAnsi="Times New Roman" w:cs="Times New Roman"/>
        </w:rPr>
        <w:t>How do you treat type 2 diabetes patients? What considerations go into treatment plans?</w:t>
      </w:r>
    </w:p>
    <w:p w14:paraId="1401556D" w14:textId="4690B485" w:rsidR="00F34E5B" w:rsidRPr="00F34E5B" w:rsidRDefault="00B80BE6" w:rsidP="00E3019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s it</w:t>
      </w:r>
      <w:r w:rsidR="00F34E5B" w:rsidRPr="00F34E5B">
        <w:rPr>
          <w:rFonts w:ascii="Times New Roman" w:hAnsi="Times New Roman" w:cs="Times New Roman"/>
        </w:rPr>
        <w:t xml:space="preserve"> ethical to tell a patient now that is it possible for their diabetes to be cured?</w:t>
      </w:r>
    </w:p>
    <w:p w14:paraId="11487028" w14:textId="77777777" w:rsidR="00F34E5B" w:rsidRPr="00F34E5B" w:rsidRDefault="00F34E5B" w:rsidP="00E3019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F34E5B">
        <w:rPr>
          <w:rFonts w:ascii="Times New Roman" w:hAnsi="Times New Roman" w:cs="Times New Roman"/>
        </w:rPr>
        <w:t>Have you ever been asked by a patient to cure their condition? What do you tell them?</w:t>
      </w:r>
    </w:p>
    <w:p w14:paraId="23037BA2" w14:textId="7EF63EE2" w:rsidR="00F34E5B" w:rsidRPr="00F34E5B" w:rsidRDefault="00B80BE6" w:rsidP="00E3019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are</w:t>
      </w:r>
      <w:r w:rsidR="00F34E5B" w:rsidRPr="00F34E5B">
        <w:rPr>
          <w:rFonts w:ascii="Times New Roman" w:hAnsi="Times New Roman" w:cs="Times New Roman"/>
        </w:rPr>
        <w:t xml:space="preserve"> barriers to cure? (financial, social, technical, cultural)</w:t>
      </w:r>
    </w:p>
    <w:p w14:paraId="47B12188" w14:textId="77777777" w:rsidR="00F34E5B" w:rsidRDefault="00F34E5B"/>
    <w:sectPr w:rsidR="00F34E5B" w:rsidSect="00BD1A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161371"/>
    <w:multiLevelType w:val="hybridMultilevel"/>
    <w:tmpl w:val="57C2FF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E5B"/>
    <w:rsid w:val="003F2DA7"/>
    <w:rsid w:val="00743DFA"/>
    <w:rsid w:val="00896CE7"/>
    <w:rsid w:val="008F65B3"/>
    <w:rsid w:val="00B80BE6"/>
    <w:rsid w:val="00BD1A2B"/>
    <w:rsid w:val="00C9596D"/>
    <w:rsid w:val="00D25D92"/>
    <w:rsid w:val="00D82DC8"/>
    <w:rsid w:val="00E30195"/>
    <w:rsid w:val="00E65B0A"/>
    <w:rsid w:val="00F34E5B"/>
    <w:rsid w:val="00FF0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A3C661"/>
  <w14:defaultImageDpi w14:val="32767"/>
  <w15:chartTrackingRefBased/>
  <w15:docId w15:val="{90CAAFB2-EF5C-A647-A207-C9C30BDC0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4E5B"/>
    <w:pPr>
      <w:ind w:left="720"/>
      <w:contextualSpacing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Zhao</dc:creator>
  <cp:keywords/>
  <dc:description/>
  <cp:lastModifiedBy>David Zhao</cp:lastModifiedBy>
  <cp:revision>7</cp:revision>
  <dcterms:created xsi:type="dcterms:W3CDTF">2022-01-23T22:49:00Z</dcterms:created>
  <dcterms:modified xsi:type="dcterms:W3CDTF">2022-01-24T00:11:00Z</dcterms:modified>
</cp:coreProperties>
</file>